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94F" w:rsidRPr="0077794F" w:rsidRDefault="0077794F" w:rsidP="0077794F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77794F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77794F" w:rsidRPr="0077794F" w:rsidRDefault="0077794F" w:rsidP="0077794F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77794F" w:rsidRPr="00DD362A" w:rsidRDefault="0077794F" w:rsidP="007779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3.</w:t>
      </w:r>
      <w:r w:rsidRPr="00917B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D362A">
        <w:rPr>
          <w:rFonts w:ascii="Times New Roman" w:hAnsi="Times New Roman" w:cs="Times New Roman"/>
          <w:sz w:val="24"/>
          <w:szCs w:val="24"/>
        </w:rPr>
        <w:t>Calculation of primed C relative to microbial biomass C</w:t>
      </w:r>
    </w:p>
    <w:p w:rsidR="0077794F" w:rsidRDefault="0077794F" w:rsidP="007779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7B4C">
        <w:rPr>
          <w:rFonts w:ascii="Times New Roman" w:hAnsi="Times New Roman" w:cs="Times New Roman"/>
          <w:sz w:val="24"/>
          <w:szCs w:val="24"/>
        </w:rPr>
        <w:t>In order to assess the magnitude of primed C in relation to microbial biomass C, we used data from Whitaker et al (2014) for 8 of the field sites where 0-10 cm depth soil samples corresponded with only the organic horizon of the soil.</w:t>
      </w:r>
    </w:p>
    <w:p w:rsidR="00D0388D" w:rsidRPr="00917B4C" w:rsidRDefault="00D0388D" w:rsidP="007779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136"/>
        <w:gridCol w:w="1402"/>
        <w:gridCol w:w="1082"/>
        <w:gridCol w:w="1091"/>
        <w:gridCol w:w="1208"/>
        <w:gridCol w:w="1009"/>
        <w:gridCol w:w="1091"/>
        <w:gridCol w:w="1223"/>
      </w:tblGrid>
      <w:tr w:rsidR="0077794F" w:rsidRPr="00917B4C" w:rsidTr="001A4D18">
        <w:tc>
          <w:tcPr>
            <w:tcW w:w="1034" w:type="dxa"/>
            <w:tcBorders>
              <w:bottom w:val="single" w:sz="4" w:space="0" w:color="auto"/>
            </w:tcBorders>
            <w:vAlign w:val="bottom"/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levation (m </w:t>
            </w:r>
            <w:proofErr w:type="spellStart"/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l</w:t>
            </w:r>
            <w:proofErr w:type="spellEnd"/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bial biomass C (µg C g</w:t>
            </w: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soil dwt)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ylose primed C (µg C g</w:t>
            </w: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oil dwt)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bottom"/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 primed C (µg C g</w:t>
            </w: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oil dwt)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bottom"/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illin primed C (µg C g</w:t>
            </w: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oil dwt)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ylose</w:t>
            </w:r>
          </w:p>
          <w:p w:rsidR="0077794F" w:rsidRPr="00917B4C" w:rsidRDefault="0077794F" w:rsidP="001A4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imed C as % of </w:t>
            </w:r>
            <w:proofErr w:type="spellStart"/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C</w:t>
            </w:r>
            <w:proofErr w:type="spellEnd"/>
          </w:p>
        </w:tc>
        <w:tc>
          <w:tcPr>
            <w:tcW w:w="1101" w:type="dxa"/>
            <w:tcBorders>
              <w:bottom w:val="single" w:sz="4" w:space="0" w:color="auto"/>
            </w:tcBorders>
            <w:vAlign w:val="bottom"/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</w:t>
            </w:r>
          </w:p>
          <w:p w:rsidR="0077794F" w:rsidRPr="00917B4C" w:rsidRDefault="0077794F" w:rsidP="001A4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imed C as % of </w:t>
            </w:r>
            <w:proofErr w:type="spellStart"/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C</w:t>
            </w:r>
            <w:proofErr w:type="spellEnd"/>
          </w:p>
        </w:tc>
        <w:tc>
          <w:tcPr>
            <w:tcW w:w="1238" w:type="dxa"/>
            <w:tcBorders>
              <w:bottom w:val="single" w:sz="4" w:space="0" w:color="auto"/>
            </w:tcBorders>
            <w:vAlign w:val="bottom"/>
          </w:tcPr>
          <w:p w:rsidR="0077794F" w:rsidRPr="00917B4C" w:rsidRDefault="0077794F" w:rsidP="001A4D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anillin </w:t>
            </w:r>
            <w:proofErr w:type="spellStart"/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dC</w:t>
            </w:r>
            <w:proofErr w:type="spellEnd"/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s % of </w:t>
            </w:r>
            <w:proofErr w:type="spellStart"/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C</w:t>
            </w:r>
            <w:proofErr w:type="spellEnd"/>
          </w:p>
        </w:tc>
      </w:tr>
      <w:tr w:rsidR="0077794F" w:rsidRPr="00917B4C" w:rsidTr="001A4D18">
        <w:tc>
          <w:tcPr>
            <w:tcW w:w="1034" w:type="dxa"/>
            <w:tcBorders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1424" w:type="dxa"/>
            <w:tcBorders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4.84</w:t>
            </w:r>
          </w:p>
        </w:tc>
        <w:tc>
          <w:tcPr>
            <w:tcW w:w="1099" w:type="dxa"/>
            <w:tcBorders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97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2.77</w:t>
            </w:r>
          </w:p>
        </w:tc>
        <w:tc>
          <w:tcPr>
            <w:tcW w:w="1226" w:type="dxa"/>
            <w:tcBorders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.58</w:t>
            </w:r>
          </w:p>
        </w:tc>
        <w:tc>
          <w:tcPr>
            <w:tcW w:w="1019" w:type="dxa"/>
            <w:tcBorders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4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6</w:t>
            </w:r>
          </w:p>
        </w:tc>
        <w:tc>
          <w:tcPr>
            <w:tcW w:w="1238" w:type="dxa"/>
            <w:tcBorders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</w:t>
            </w:r>
          </w:p>
        </w:tc>
      </w:tr>
      <w:tr w:rsidR="0077794F" w:rsidRPr="00917B4C" w:rsidTr="001A4D18">
        <w:tc>
          <w:tcPr>
            <w:tcW w:w="1034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0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1.7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8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.84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.97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7</w:t>
            </w:r>
          </w:p>
        </w:tc>
      </w:tr>
      <w:tr w:rsidR="0077794F" w:rsidRPr="00917B4C" w:rsidTr="001A4D18">
        <w:tc>
          <w:tcPr>
            <w:tcW w:w="1034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3.29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34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5.81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.53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2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4</w:t>
            </w:r>
          </w:p>
        </w:tc>
      </w:tr>
      <w:tr w:rsidR="0077794F" w:rsidRPr="00917B4C" w:rsidTr="001A4D18">
        <w:tc>
          <w:tcPr>
            <w:tcW w:w="1034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0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0.7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9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3.01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.44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63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7</w:t>
            </w:r>
          </w:p>
        </w:tc>
      </w:tr>
      <w:tr w:rsidR="0077794F" w:rsidRPr="00917B4C" w:rsidTr="001A4D18">
        <w:tc>
          <w:tcPr>
            <w:tcW w:w="1034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0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1.84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8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.46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.6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4</w:t>
            </w:r>
          </w:p>
        </w:tc>
      </w:tr>
      <w:tr w:rsidR="0077794F" w:rsidRPr="00917B4C" w:rsidTr="001A4D18">
        <w:tc>
          <w:tcPr>
            <w:tcW w:w="1034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5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1.59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93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3.44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.97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8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9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7</w:t>
            </w:r>
          </w:p>
        </w:tc>
      </w:tr>
      <w:tr w:rsidR="0077794F" w:rsidRPr="00917B4C" w:rsidTr="001A4D18">
        <w:tc>
          <w:tcPr>
            <w:tcW w:w="1034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0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1.8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8.41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.43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5</w:t>
            </w:r>
          </w:p>
        </w:tc>
      </w:tr>
      <w:tr w:rsidR="0077794F" w:rsidRPr="00917B4C" w:rsidTr="001A4D18">
        <w:tc>
          <w:tcPr>
            <w:tcW w:w="1034" w:type="dxa"/>
            <w:tcBorders>
              <w:top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0</w:t>
            </w:r>
          </w:p>
        </w:tc>
        <w:tc>
          <w:tcPr>
            <w:tcW w:w="1424" w:type="dxa"/>
            <w:tcBorders>
              <w:top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7.38</w:t>
            </w:r>
          </w:p>
        </w:tc>
        <w:tc>
          <w:tcPr>
            <w:tcW w:w="1099" w:type="dxa"/>
            <w:tcBorders>
              <w:top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4</w:t>
            </w:r>
          </w:p>
        </w:tc>
        <w:tc>
          <w:tcPr>
            <w:tcW w:w="1101" w:type="dxa"/>
            <w:tcBorders>
              <w:top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.61</w:t>
            </w:r>
          </w:p>
        </w:tc>
        <w:tc>
          <w:tcPr>
            <w:tcW w:w="1226" w:type="dxa"/>
            <w:tcBorders>
              <w:top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22</w:t>
            </w:r>
          </w:p>
        </w:tc>
        <w:tc>
          <w:tcPr>
            <w:tcW w:w="1019" w:type="dxa"/>
            <w:tcBorders>
              <w:top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101" w:type="dxa"/>
            <w:tcBorders>
              <w:top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6</w:t>
            </w:r>
          </w:p>
        </w:tc>
        <w:tc>
          <w:tcPr>
            <w:tcW w:w="1238" w:type="dxa"/>
            <w:tcBorders>
              <w:top w:val="nil"/>
            </w:tcBorders>
            <w:vAlign w:val="bottom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</w:tr>
      <w:tr w:rsidR="0077794F" w:rsidRPr="00917B4C" w:rsidTr="001A4D18">
        <w:tc>
          <w:tcPr>
            <w:tcW w:w="1034" w:type="dxa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1424" w:type="dxa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99" w:type="dxa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01" w:type="dxa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26" w:type="dxa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19" w:type="dxa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.9 %</w:t>
            </w:r>
          </w:p>
        </w:tc>
        <w:tc>
          <w:tcPr>
            <w:tcW w:w="1101" w:type="dxa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3 %</w:t>
            </w:r>
          </w:p>
        </w:tc>
        <w:tc>
          <w:tcPr>
            <w:tcW w:w="1238" w:type="dxa"/>
          </w:tcPr>
          <w:p w:rsidR="0077794F" w:rsidRPr="00917B4C" w:rsidRDefault="0077794F" w:rsidP="001A4D1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4 %</w:t>
            </w:r>
          </w:p>
        </w:tc>
      </w:tr>
    </w:tbl>
    <w:p w:rsidR="0077794F" w:rsidRPr="00917B4C" w:rsidRDefault="0077794F" w:rsidP="007779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94F" w:rsidRPr="00917B4C" w:rsidRDefault="0077794F" w:rsidP="007779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94F" w:rsidRPr="00917B4C" w:rsidRDefault="0077794F" w:rsidP="007779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94F" w:rsidRPr="00503CC7" w:rsidRDefault="0077794F" w:rsidP="007779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F0653" w:rsidRDefault="002F0653"/>
    <w:sectPr w:rsidR="002F0653" w:rsidSect="001A4D1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125C8B"/>
    <w:multiLevelType w:val="hybridMultilevel"/>
    <w:tmpl w:val="842AC15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C512E4"/>
    <w:multiLevelType w:val="hybridMultilevel"/>
    <w:tmpl w:val="C820F6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20"/>
  <w:characterSpacingControl w:val="doNotCompress"/>
  <w:compat/>
  <w:rsids>
    <w:rsidRoot w:val="0077794F"/>
    <w:rsid w:val="001A4D18"/>
    <w:rsid w:val="002F0653"/>
    <w:rsid w:val="0077794F"/>
    <w:rsid w:val="00902B45"/>
    <w:rsid w:val="00C3612D"/>
    <w:rsid w:val="00C578C9"/>
    <w:rsid w:val="00D0388D"/>
    <w:rsid w:val="00EB2713"/>
    <w:rsid w:val="00EC71FF"/>
    <w:rsid w:val="00F33F25"/>
    <w:rsid w:val="00FF45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94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7794F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79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94F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4D1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19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3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3.DOCX</TitleName>
  </documentManagement>
</p:properties>
</file>

<file path=customXml/itemProps1.xml><?xml version="1.0" encoding="utf-8"?>
<ds:datastoreItem xmlns:ds="http://schemas.openxmlformats.org/officeDocument/2006/customXml" ds:itemID="{57B63260-EFDD-4449-8336-31E0586AD347}"/>
</file>

<file path=customXml/itemProps2.xml><?xml version="1.0" encoding="utf-8"?>
<ds:datastoreItem xmlns:ds="http://schemas.openxmlformats.org/officeDocument/2006/customXml" ds:itemID="{803867FA-F05F-43AA-9AEA-21F55F50A327}"/>
</file>

<file path=customXml/itemProps3.xml><?xml version="1.0" encoding="utf-8"?>
<ds:datastoreItem xmlns:ds="http://schemas.openxmlformats.org/officeDocument/2006/customXml" ds:itemID="{0387738B-3E39-4847-A1BB-CEC6CA3143F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RC</Company>
  <LinksUpToDate>false</LinksUpToDate>
  <CharactersWithSpaces>1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ART</dc:creator>
  <cp:lastModifiedBy>JHART</cp:lastModifiedBy>
  <cp:revision>3</cp:revision>
  <dcterms:created xsi:type="dcterms:W3CDTF">2014-10-07T13:08:00Z</dcterms:created>
  <dcterms:modified xsi:type="dcterms:W3CDTF">2014-10-07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